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648" w:rsidRDefault="00CF6648" w:rsidP="00CF6648">
      <w:pPr>
        <w:pStyle w:val="a9"/>
        <w:spacing w:before="0" w:beforeAutospacing="0" w:after="240" w:afterAutospacing="0"/>
        <w:jc w:val="center"/>
        <w:rPr>
          <w:rFonts w:ascii="Times New Roman" w:hAnsi="Times New Roman" w:cs="Times New Roman"/>
          <w:b/>
          <w:bCs/>
          <w:color w:val="000000"/>
          <w:sz w:val="34"/>
          <w:szCs w:val="34"/>
        </w:rPr>
      </w:pPr>
    </w:p>
    <w:p w:rsidR="001C0010" w:rsidRPr="00C04B08" w:rsidRDefault="00C04B08" w:rsidP="00C04B08">
      <w:pPr>
        <w:pStyle w:val="Els-Title"/>
        <w:rPr>
          <w:color w:val="000000"/>
          <w:sz w:val="22"/>
          <w:szCs w:val="22"/>
        </w:rPr>
      </w:pPr>
      <w:bookmarkStart w:id="0" w:name="_Hlk1490434"/>
      <w:bookmarkStart w:id="1" w:name="_Hlk536622925"/>
      <w:r w:rsidRPr="00C04B08">
        <w:rPr>
          <w:sz w:val="28"/>
        </w:rPr>
        <w:t xml:space="preserve">Marker Subset Selection and Decision Support Range Identification </w:t>
      </w:r>
      <w:r w:rsidRPr="00C04B08">
        <w:rPr>
          <w:sz w:val="28"/>
        </w:rPr>
        <w:br/>
        <w:t>for AML Classification Model Development</w:t>
      </w:r>
      <w:r w:rsidRPr="00C04B08">
        <w:rPr>
          <w:sz w:val="28"/>
        </w:rPr>
        <w:br/>
        <w:t>with Multiparameter Flow Cytometry</w:t>
      </w:r>
      <w:bookmarkEnd w:id="0"/>
      <w:bookmarkEnd w:id="1"/>
    </w:p>
    <w:p w:rsidR="00CF6648" w:rsidRPr="001C0010" w:rsidRDefault="00CF6648" w:rsidP="00CF6648">
      <w:pPr>
        <w:pStyle w:val="a9"/>
        <w:spacing w:before="0" w:beforeAutospacing="0" w:after="160" w:afterAutospacing="0"/>
        <w:rPr>
          <w:sz w:val="22"/>
          <w:szCs w:val="22"/>
        </w:rPr>
      </w:pPr>
      <w:r w:rsidRPr="001C0010">
        <w:rPr>
          <w:rFonts w:ascii="Times New Roman" w:hAnsi="Times New Roman" w:cs="Times New Roman"/>
          <w:color w:val="000000"/>
          <w:sz w:val="22"/>
          <w:szCs w:val="22"/>
        </w:rPr>
        <w:t>Jang-</w:t>
      </w:r>
      <w:proofErr w:type="spellStart"/>
      <w:r w:rsidRPr="001C0010">
        <w:rPr>
          <w:rFonts w:ascii="Times New Roman" w:hAnsi="Times New Roman" w:cs="Times New Roman"/>
          <w:color w:val="000000"/>
          <w:sz w:val="22"/>
          <w:szCs w:val="22"/>
        </w:rPr>
        <w:t>Sik</w:t>
      </w:r>
      <w:proofErr w:type="spellEnd"/>
      <w:r w:rsidRPr="001C0010">
        <w:rPr>
          <w:rFonts w:ascii="Times New Roman" w:hAnsi="Times New Roman" w:cs="Times New Roman"/>
          <w:color w:val="000000"/>
          <w:sz w:val="22"/>
          <w:szCs w:val="22"/>
        </w:rPr>
        <w:t xml:space="preserve"> Choi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1C0010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,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1C0010">
        <w:rPr>
          <w:rFonts w:ascii="Times New Roman" w:hAnsi="Times New Roman" w:cs="Times New Roman"/>
          <w:color w:val="000000"/>
          <w:sz w:val="22"/>
          <w:szCs w:val="22"/>
        </w:rPr>
        <w:t>, Nguyen Thanh Nguyen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1C0010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,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1C0010">
        <w:rPr>
          <w:rFonts w:ascii="Times New Roman" w:hAnsi="Times New Roman" w:cs="Times New Roman"/>
          <w:color w:val="000000"/>
          <w:sz w:val="22"/>
          <w:szCs w:val="22"/>
        </w:rPr>
        <w:t>, Hyung-Gi Byun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3</w:t>
      </w:r>
      <w:r w:rsidRPr="001C0010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1C0010">
        <w:rPr>
          <w:rFonts w:ascii="Times New Roman" w:hAnsi="Times New Roman" w:cs="Times New Roman"/>
          <w:color w:val="000000"/>
          <w:sz w:val="22"/>
          <w:szCs w:val="22"/>
        </w:rPr>
        <w:t>Jaewoo</w:t>
      </w:r>
      <w:proofErr w:type="spellEnd"/>
      <w:r w:rsidRPr="001C0010">
        <w:rPr>
          <w:rFonts w:ascii="Times New Roman" w:hAnsi="Times New Roman" w:cs="Times New Roman"/>
          <w:color w:val="000000"/>
          <w:sz w:val="22"/>
          <w:szCs w:val="22"/>
        </w:rPr>
        <w:t xml:space="preserve"> Song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4</w:t>
      </w:r>
      <w:r w:rsidRPr="001C0010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*</w:t>
      </w:r>
      <w:r w:rsidRPr="001C0010">
        <w:rPr>
          <w:rFonts w:ascii="Times New Roman" w:hAnsi="Times New Roman" w:cs="Times New Roman"/>
          <w:color w:val="000000"/>
          <w:sz w:val="22"/>
          <w:szCs w:val="22"/>
        </w:rPr>
        <w:t>, and Tae-Hyun Yoon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1C0010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,</w:t>
      </w:r>
      <w:r w:rsidR="00C850B8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1C0010">
        <w:rPr>
          <w:rFonts w:ascii="Times New Roman" w:hAnsi="Times New Roman" w:cs="Times New Roman"/>
          <w:color w:val="000000"/>
          <w:sz w:val="22"/>
          <w:szCs w:val="22"/>
        </w:rPr>
        <w:t>*</w:t>
      </w:r>
    </w:p>
    <w:p w:rsidR="001C0010" w:rsidRDefault="001C0010" w:rsidP="00CF6648">
      <w:pPr>
        <w:pStyle w:val="a9"/>
        <w:spacing w:before="0" w:beforeAutospacing="0" w:after="0" w:afterAutospacing="0"/>
        <w:rPr>
          <w:rFonts w:ascii="Times New Roman" w:hAnsi="Times New Roman" w:cs="Times New Roman"/>
          <w:i/>
          <w:iCs/>
          <w:color w:val="000000"/>
          <w:sz w:val="10"/>
          <w:szCs w:val="10"/>
          <w:vertAlign w:val="superscript"/>
        </w:rPr>
      </w:pPr>
    </w:p>
    <w:p w:rsidR="00CF6648" w:rsidRPr="001C0010" w:rsidRDefault="00C850B8" w:rsidP="00CF6648">
      <w:pPr>
        <w:pStyle w:val="a9"/>
        <w:spacing w:before="0" w:beforeAutospacing="0" w:after="0" w:afterAutospacing="0"/>
        <w:rPr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  <w:vertAlign w:val="superscript"/>
        </w:rPr>
        <w:t>1</w:t>
      </w:r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Center for Next Generation Cytometry, </w:t>
      </w:r>
      <w:proofErr w:type="spellStart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>Hanyang</w:t>
      </w:r>
      <w:proofErr w:type="spellEnd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University, Seoul 04763, Republic of Korea</w:t>
      </w:r>
    </w:p>
    <w:p w:rsidR="00CF6648" w:rsidRPr="001C0010" w:rsidRDefault="00C850B8" w:rsidP="00CF6648">
      <w:pPr>
        <w:pStyle w:val="a9"/>
        <w:spacing w:before="0" w:beforeAutospacing="0" w:after="0" w:afterAutospacing="0"/>
        <w:rPr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  <w:vertAlign w:val="superscript"/>
        </w:rPr>
        <w:t>2</w:t>
      </w:r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Department of Chemistry, College of Natural Sciences, </w:t>
      </w:r>
      <w:proofErr w:type="spellStart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>Hanyang</w:t>
      </w:r>
      <w:proofErr w:type="spellEnd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University, Seoul 04763, Republic of Korea</w:t>
      </w:r>
    </w:p>
    <w:p w:rsidR="00CF6648" w:rsidRPr="001C0010" w:rsidRDefault="00C850B8" w:rsidP="00CF6648">
      <w:pPr>
        <w:pStyle w:val="a9"/>
        <w:spacing w:before="0" w:beforeAutospacing="0" w:after="0" w:afterAutospacing="0"/>
        <w:rPr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  <w:vertAlign w:val="superscript"/>
        </w:rPr>
        <w:t>3</w:t>
      </w:r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Division of Electronics, Information and Communication Engineering, </w:t>
      </w:r>
      <w:proofErr w:type="spellStart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>Kangwon</w:t>
      </w:r>
      <w:proofErr w:type="spellEnd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National University, </w:t>
      </w:r>
      <w:proofErr w:type="spellStart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>Kangwon</w:t>
      </w:r>
      <w:proofErr w:type="spellEnd"/>
      <w:r w:rsidR="00CF6648" w:rsidRPr="001C0010">
        <w:rPr>
          <w:rFonts w:ascii="Times New Roman" w:hAnsi="Times New Roman" w:cs="Times New Roman"/>
          <w:i/>
          <w:iCs/>
          <w:color w:val="000000"/>
          <w:sz w:val="16"/>
          <w:szCs w:val="16"/>
        </w:rPr>
        <w:t>-Do 25913, Republic of Korea.</w:t>
      </w:r>
    </w:p>
    <w:p w:rsidR="00940EFC" w:rsidRPr="001C0010" w:rsidRDefault="00C850B8" w:rsidP="00CF6648">
      <w:pPr>
        <w:pStyle w:val="02PaperAuthors"/>
        <w:rPr>
          <w:sz w:val="16"/>
          <w:szCs w:val="16"/>
          <w:lang w:val="en-US"/>
        </w:rPr>
      </w:pPr>
      <w:r>
        <w:rPr>
          <w:i/>
          <w:iCs/>
          <w:color w:val="000000"/>
          <w:sz w:val="16"/>
          <w:szCs w:val="16"/>
          <w:vertAlign w:val="superscript"/>
        </w:rPr>
        <w:t>4</w:t>
      </w:r>
      <w:r w:rsidR="00CF6648" w:rsidRPr="001C0010">
        <w:rPr>
          <w:i/>
          <w:iCs/>
          <w:color w:val="000000"/>
          <w:sz w:val="16"/>
          <w:szCs w:val="16"/>
        </w:rPr>
        <w:t>Department of Laboratory Medicine, College of Medicine, Yonsei University, Seoul 03722, Republic of Korea</w:t>
      </w:r>
    </w:p>
    <w:p w:rsidR="001C0010" w:rsidRDefault="001C0010" w:rsidP="00787803">
      <w:pPr>
        <w:pStyle w:val="BCAuthorAddress"/>
      </w:pPr>
    </w:p>
    <w:p w:rsidR="00940EFC" w:rsidRPr="00141DB2" w:rsidRDefault="00940EFC" w:rsidP="00787803">
      <w:pPr>
        <w:pStyle w:val="BCAuthorAddress"/>
      </w:pPr>
      <w:r w:rsidRPr="00141DB2">
        <w:t xml:space="preserve">*Corresponding Author: </w:t>
      </w:r>
    </w:p>
    <w:p w:rsidR="00940EFC" w:rsidRPr="00787803" w:rsidRDefault="00940EFC" w:rsidP="00787803">
      <w:pPr>
        <w:pStyle w:val="BCAuthorAddress"/>
        <w:rPr>
          <w:rStyle w:val="a5"/>
          <w:rFonts w:ascii="Times New Roman" w:hAnsi="Times New Roman"/>
          <w:i/>
        </w:rPr>
      </w:pPr>
      <w:r w:rsidRPr="00787803">
        <w:rPr>
          <w:i/>
          <w:sz w:val="18"/>
        </w:rPr>
        <w:t xml:space="preserve">E-mail: </w:t>
      </w:r>
      <w:r w:rsidRPr="00787803">
        <w:rPr>
          <w:rStyle w:val="a5"/>
          <w:rFonts w:ascii="Times New Roman" w:hAnsi="Times New Roman"/>
          <w:i/>
        </w:rPr>
        <w:t>taeyoon@hanyang.ac.kr (Tae Hyun Yoon)</w:t>
      </w:r>
    </w:p>
    <w:p w:rsidR="00940EFC" w:rsidRPr="00787803" w:rsidRDefault="00940EFC" w:rsidP="00787803">
      <w:pPr>
        <w:jc w:val="left"/>
        <w:rPr>
          <w:rFonts w:ascii="Times New Roman" w:hAnsi="Times New Roman" w:cs="Times New Roman"/>
          <w:i/>
        </w:rPr>
      </w:pPr>
      <w:r w:rsidRPr="00787803">
        <w:rPr>
          <w:rFonts w:ascii="Times New Roman" w:hAnsi="Times New Roman" w:cs="Times New Roman"/>
          <w:i/>
          <w:sz w:val="18"/>
        </w:rPr>
        <w:t xml:space="preserve">E-mail: </w:t>
      </w:r>
      <w:r w:rsidRPr="00787803">
        <w:rPr>
          <w:rStyle w:val="a5"/>
          <w:rFonts w:ascii="Times New Roman" w:hAnsi="Times New Roman" w:cs="Times New Roman"/>
          <w:i/>
        </w:rPr>
        <w:t>labdx@yuhs.ac (</w:t>
      </w:r>
      <w:proofErr w:type="spellStart"/>
      <w:r w:rsidRPr="00787803">
        <w:rPr>
          <w:rStyle w:val="a5"/>
          <w:rFonts w:ascii="Times New Roman" w:eastAsia="바탕" w:hAnsi="Times New Roman" w:cs="Times New Roman"/>
          <w:i/>
        </w:rPr>
        <w:t>Jaewoo</w:t>
      </w:r>
      <w:proofErr w:type="spellEnd"/>
      <w:r w:rsidRPr="00787803">
        <w:rPr>
          <w:rStyle w:val="a5"/>
          <w:rFonts w:ascii="Times New Roman" w:hAnsi="Times New Roman" w:cs="Times New Roman"/>
          <w:i/>
        </w:rPr>
        <w:t xml:space="preserve"> Song)</w:t>
      </w:r>
    </w:p>
    <w:p w:rsidR="00940EFC" w:rsidRDefault="00940EFC" w:rsidP="00940EFC">
      <w:pPr>
        <w:pStyle w:val="02PaperAuthors"/>
        <w:rPr>
          <w:rFonts w:eastAsiaTheme="minorEastAsia"/>
          <w:lang w:eastAsia="ko-KR"/>
        </w:rPr>
      </w:pPr>
    </w:p>
    <w:p w:rsidR="001C0010" w:rsidRDefault="001C0010" w:rsidP="00940EFC">
      <w:pPr>
        <w:pStyle w:val="02PaperAuthors"/>
        <w:rPr>
          <w:rFonts w:eastAsiaTheme="minorEastAsia"/>
          <w:lang w:eastAsia="ko-KR"/>
        </w:rPr>
      </w:pPr>
    </w:p>
    <w:p w:rsidR="00940EFC" w:rsidRPr="0027777E" w:rsidRDefault="00940EFC" w:rsidP="00940EFC">
      <w:pPr>
        <w:pStyle w:val="02PaperAuthors"/>
        <w:rPr>
          <w:rFonts w:eastAsiaTheme="minorEastAsia"/>
          <w:lang w:val="en-US" w:eastAsia="ko-KR"/>
        </w:rPr>
      </w:pPr>
      <w:r w:rsidRPr="007A51DC">
        <w:rPr>
          <w:rFonts w:ascii="TimesNewRoman" w:eastAsiaTheme="minorEastAsia" w:hAnsi="TimesNewRoman" w:cstheme="minorBidi"/>
          <w:color w:val="000000"/>
          <w:spacing w:val="0"/>
          <w:kern w:val="2"/>
          <w:lang w:val="en-US" w:eastAsia="ko-KR"/>
        </w:rPr>
        <w:t>Supporting information includes:</w:t>
      </w:r>
      <w:r w:rsidRPr="007A51DC">
        <w:rPr>
          <w:rFonts w:ascii="TimesNewRoman" w:eastAsiaTheme="minorEastAsia" w:hAnsi="TimesNewRoman" w:cstheme="minorBidi"/>
          <w:color w:val="000000"/>
          <w:spacing w:val="0"/>
          <w:kern w:val="2"/>
          <w:lang w:val="en-US" w:eastAsia="ko-KR"/>
        </w:rPr>
        <w:br/>
      </w:r>
      <w:r w:rsidR="008E0C54">
        <w:rPr>
          <w:rFonts w:eastAsiaTheme="minorEastAsia"/>
          <w:lang w:val="en-US" w:eastAsia="ko-KR"/>
        </w:rPr>
        <w:t xml:space="preserve">S1 </w:t>
      </w:r>
      <w:r w:rsidRPr="0027777E">
        <w:rPr>
          <w:rFonts w:eastAsiaTheme="minorEastAsia"/>
          <w:lang w:val="en-US" w:eastAsia="ko-KR"/>
        </w:rPr>
        <w:t>Table.</w:t>
      </w:r>
      <w:r w:rsidR="006333C1">
        <w:rPr>
          <w:rFonts w:eastAsiaTheme="minorEastAsia"/>
          <w:lang w:val="en-US" w:eastAsia="ko-KR"/>
        </w:rPr>
        <w:t xml:space="preserve"> </w:t>
      </w:r>
      <w:r w:rsidR="006333C1">
        <w:t xml:space="preserve">MFI of all </w:t>
      </w:r>
      <w:r w:rsidR="00C04B08">
        <w:t>parameters</w:t>
      </w:r>
      <w:r w:rsidR="006333C1">
        <w:t xml:space="preserve"> and </w:t>
      </w:r>
      <w:r w:rsidR="006333C1" w:rsidRPr="006333C1">
        <w:rPr>
          <w:i/>
        </w:rPr>
        <w:t>p</w:t>
      </w:r>
      <w:r w:rsidR="006333C1">
        <w:t xml:space="preserve">-value calculated using </w:t>
      </w:r>
      <w:r w:rsidR="006333C1" w:rsidRPr="006333C1">
        <w:rPr>
          <w:i/>
        </w:rPr>
        <w:t>t</w:t>
      </w:r>
      <w:r w:rsidR="006333C1">
        <w:t xml:space="preserve"> test</w:t>
      </w:r>
    </w:p>
    <w:p w:rsidR="00940EFC" w:rsidRPr="0027777E" w:rsidRDefault="008E0C54" w:rsidP="00940EFC">
      <w:pPr>
        <w:pStyle w:val="02PaperAuthors"/>
        <w:rPr>
          <w:rFonts w:eastAsiaTheme="minorEastAsia"/>
          <w:lang w:val="en-US" w:eastAsia="ko-KR"/>
        </w:rPr>
      </w:pPr>
      <w:r>
        <w:rPr>
          <w:rFonts w:eastAsiaTheme="minorEastAsia" w:hint="eastAsia"/>
          <w:lang w:val="en-US" w:eastAsia="ko-KR"/>
        </w:rPr>
        <w:t>S</w:t>
      </w:r>
      <w:r>
        <w:rPr>
          <w:rFonts w:eastAsiaTheme="minorEastAsia"/>
          <w:lang w:val="en-US" w:eastAsia="ko-KR"/>
        </w:rPr>
        <w:t xml:space="preserve">2 </w:t>
      </w:r>
      <w:r w:rsidR="00940EFC" w:rsidRPr="0027777E">
        <w:rPr>
          <w:rFonts w:eastAsiaTheme="minorEastAsia"/>
          <w:lang w:val="en-US" w:eastAsia="ko-KR"/>
        </w:rPr>
        <w:t xml:space="preserve">Table. </w:t>
      </w:r>
      <w:r w:rsidR="006333C1">
        <w:rPr>
          <w:rFonts w:eastAsiaTheme="minorEastAsia"/>
          <w:lang w:val="en-US" w:eastAsia="ko-KR"/>
        </w:rPr>
        <w:t>Model performance for training set in each step of stepwise forward selection</w:t>
      </w:r>
    </w:p>
    <w:p w:rsidR="00940EFC" w:rsidRPr="0027777E" w:rsidRDefault="008E0C54" w:rsidP="00940EFC">
      <w:pPr>
        <w:pStyle w:val="02PaperAuthors"/>
        <w:rPr>
          <w:rFonts w:eastAsiaTheme="minorEastAsia"/>
          <w:lang w:val="en-US" w:eastAsia="ko-KR"/>
        </w:rPr>
      </w:pPr>
      <w:r>
        <w:rPr>
          <w:rFonts w:eastAsiaTheme="minorEastAsia"/>
          <w:lang w:val="en-US" w:eastAsia="ko-KR"/>
        </w:rPr>
        <w:t xml:space="preserve">S3 </w:t>
      </w:r>
      <w:r w:rsidR="00940EFC" w:rsidRPr="0027777E">
        <w:rPr>
          <w:rFonts w:eastAsiaTheme="minorEastAsia"/>
          <w:lang w:val="en-US" w:eastAsia="ko-KR"/>
        </w:rPr>
        <w:t xml:space="preserve">Table. </w:t>
      </w:r>
      <w:r w:rsidR="006333C1">
        <w:rPr>
          <w:rFonts w:eastAsiaTheme="minorEastAsia"/>
          <w:lang w:val="en-US" w:eastAsia="ko-KR"/>
        </w:rPr>
        <w:t>Model performance for test set in each step of stepwise forward selection</w:t>
      </w:r>
    </w:p>
    <w:p w:rsidR="00666F35" w:rsidRDefault="008E0C54" w:rsidP="00666F35">
      <w:pPr>
        <w:pStyle w:val="02PaperAuthors"/>
        <w:rPr>
          <w:rFonts w:eastAsiaTheme="minorEastAsia"/>
          <w:lang w:val="en-US" w:eastAsia="ko-KR"/>
        </w:rPr>
      </w:pPr>
      <w:r>
        <w:rPr>
          <w:rFonts w:eastAsiaTheme="minorEastAsia"/>
          <w:lang w:val="en-US" w:eastAsia="ko-KR"/>
        </w:rPr>
        <w:t xml:space="preserve">S4 </w:t>
      </w:r>
      <w:r w:rsidR="00666F35" w:rsidRPr="00666F35">
        <w:rPr>
          <w:rFonts w:eastAsiaTheme="minorEastAsia"/>
          <w:lang w:val="en-US" w:eastAsia="ko-KR"/>
        </w:rPr>
        <w:t xml:space="preserve">Table. </w:t>
      </w:r>
      <w:r w:rsidR="007B03C3" w:rsidRPr="007B03C3">
        <w:rPr>
          <w:rFonts w:eastAsiaTheme="minorEastAsia"/>
          <w:lang w:val="en-US" w:eastAsia="ko-KR"/>
        </w:rPr>
        <w:t>Important marker bin range and mean decrease in Gini</w:t>
      </w:r>
    </w:p>
    <w:p w:rsidR="00C36ADF" w:rsidRPr="00C36ADF" w:rsidRDefault="008E0C54" w:rsidP="00666F35">
      <w:pPr>
        <w:pStyle w:val="02PaperAuthors"/>
        <w:rPr>
          <w:rFonts w:eastAsiaTheme="minorEastAsia"/>
          <w:lang w:val="en-US" w:eastAsia="ko-KR"/>
        </w:rPr>
      </w:pPr>
      <w:r>
        <w:rPr>
          <w:rFonts w:eastAsiaTheme="minorEastAsia"/>
          <w:lang w:val="en-US" w:eastAsia="ko-KR"/>
        </w:rPr>
        <w:t xml:space="preserve">S1 </w:t>
      </w:r>
      <w:r w:rsidR="00C36ADF" w:rsidRPr="00C36ADF">
        <w:rPr>
          <w:rFonts w:eastAsiaTheme="minorEastAsia"/>
          <w:lang w:val="en-US" w:eastAsia="ko-KR"/>
        </w:rPr>
        <w:t>Fig. 2D t-SNE plot for training and test set</w:t>
      </w:r>
    </w:p>
    <w:p w:rsidR="002C02EF" w:rsidRPr="00666F35" w:rsidRDefault="0072257F" w:rsidP="00666F35">
      <w:pPr>
        <w:pStyle w:val="02PaperAuthors"/>
        <w:rPr>
          <w:rFonts w:eastAsiaTheme="minorEastAsia"/>
          <w:lang w:val="en-US" w:eastAsia="ko-KR"/>
        </w:rPr>
      </w:pPr>
      <w:r>
        <w:rPr>
          <w:rFonts w:eastAsiaTheme="minorEastAsia"/>
          <w:lang w:val="en-US" w:eastAsia="ko-KR"/>
        </w:rPr>
        <w:t xml:space="preserve">S2 </w:t>
      </w:r>
      <w:r w:rsidR="002C02EF">
        <w:rPr>
          <w:rFonts w:eastAsiaTheme="minorEastAsia" w:hint="eastAsia"/>
          <w:lang w:val="en-US" w:eastAsia="ko-KR"/>
        </w:rPr>
        <w:t>F</w:t>
      </w:r>
      <w:r w:rsidR="002C02EF">
        <w:rPr>
          <w:rFonts w:eastAsiaTheme="minorEastAsia"/>
          <w:lang w:val="en-US" w:eastAsia="ko-KR"/>
        </w:rPr>
        <w:t xml:space="preserve">ig. </w:t>
      </w:r>
      <w:r w:rsidR="002C02EF" w:rsidRPr="002C02EF">
        <w:rPr>
          <w:rFonts w:eastAsiaTheme="minorEastAsia"/>
          <w:lang w:val="en-US" w:eastAsia="ko-KR"/>
        </w:rPr>
        <w:t xml:space="preserve">Model performance comparison with algorithms used in </w:t>
      </w:r>
      <w:proofErr w:type="spellStart"/>
      <w:r w:rsidR="002C02EF" w:rsidRPr="002C02EF">
        <w:rPr>
          <w:rFonts w:eastAsiaTheme="minorEastAsia"/>
          <w:lang w:val="en-US" w:eastAsia="ko-KR"/>
        </w:rPr>
        <w:t>FlowCAP</w:t>
      </w:r>
      <w:proofErr w:type="spellEnd"/>
      <w:r w:rsidR="002C02EF" w:rsidRPr="002C02EF">
        <w:rPr>
          <w:rFonts w:eastAsiaTheme="minorEastAsia"/>
          <w:lang w:val="en-US" w:eastAsia="ko-KR"/>
        </w:rPr>
        <w:t>-II Challenge</w:t>
      </w:r>
    </w:p>
    <w:p w:rsidR="0081787B" w:rsidRPr="00666F35" w:rsidRDefault="0081787B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940EFC" w:rsidRDefault="00940EFC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940EFC" w:rsidRDefault="00940EFC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940EFC" w:rsidRDefault="00940EFC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7A3C69" w:rsidRDefault="007A3C69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7A3C69" w:rsidRDefault="007A3C69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7A3C69" w:rsidRDefault="007A3C69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7A3C69" w:rsidRDefault="007A3C69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1C0010" w:rsidRDefault="001C0010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1C0010" w:rsidRDefault="001C0010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7C5269" w:rsidRPr="007C5269" w:rsidRDefault="0072257F" w:rsidP="007C5269">
      <w:pPr>
        <w:pStyle w:val="a6"/>
        <w:keepNext/>
        <w:jc w:val="center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 xml:space="preserve">S1 </w:t>
      </w:r>
      <w:r w:rsidR="007C5269" w:rsidRPr="00466B2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="007C5269" w:rsidRPr="00466B25">
        <w:rPr>
          <w:rFonts w:ascii="Times New Roman" w:hAnsi="Times New Roman" w:cs="Times New Roman"/>
        </w:rPr>
        <w:t xml:space="preserve"> </w:t>
      </w:r>
      <w:r w:rsidR="006333C1">
        <w:rPr>
          <w:rFonts w:ascii="Times New Roman" w:hAnsi="Times New Roman" w:cs="Times New Roman"/>
        </w:rPr>
        <w:t xml:space="preserve">MFI of all </w:t>
      </w:r>
      <w:r w:rsidR="00C04B08">
        <w:rPr>
          <w:rFonts w:ascii="Times New Roman" w:hAnsi="Times New Roman" w:cs="Times New Roman"/>
        </w:rPr>
        <w:t>parameter</w:t>
      </w:r>
      <w:r w:rsidR="006333C1">
        <w:rPr>
          <w:rFonts w:ascii="Times New Roman" w:hAnsi="Times New Roman" w:cs="Times New Roman"/>
        </w:rPr>
        <w:t xml:space="preserve"> and </w:t>
      </w:r>
      <w:r w:rsidR="006333C1" w:rsidRPr="006333C1">
        <w:rPr>
          <w:rFonts w:ascii="Times New Roman" w:hAnsi="Times New Roman" w:cs="Times New Roman"/>
          <w:i/>
        </w:rPr>
        <w:t>p</w:t>
      </w:r>
      <w:r w:rsidR="006333C1">
        <w:rPr>
          <w:rFonts w:ascii="Times New Roman" w:hAnsi="Times New Roman" w:cs="Times New Roman"/>
        </w:rPr>
        <w:t xml:space="preserve">-value calculated using </w:t>
      </w:r>
      <w:r w:rsidR="006333C1" w:rsidRPr="006333C1">
        <w:rPr>
          <w:rFonts w:ascii="Times New Roman" w:hAnsi="Times New Roman" w:cs="Times New Roman"/>
          <w:i/>
        </w:rPr>
        <w:t>t</w:t>
      </w:r>
      <w:r w:rsidR="006333C1">
        <w:rPr>
          <w:rFonts w:ascii="Times New Roman" w:hAnsi="Times New Roman" w:cs="Times New Roman"/>
        </w:rPr>
        <w:t xml:space="preserve"> test</w:t>
      </w:r>
    </w:p>
    <w:tbl>
      <w:tblPr>
        <w:tblStyle w:val="a4"/>
        <w:tblW w:w="8420" w:type="dxa"/>
        <w:tblLook w:val="04A0" w:firstRow="1" w:lastRow="0" w:firstColumn="1" w:lastColumn="0" w:noHBand="0" w:noVBand="1"/>
      </w:tblPr>
      <w:tblGrid>
        <w:gridCol w:w="1080"/>
        <w:gridCol w:w="1540"/>
        <w:gridCol w:w="1180"/>
        <w:gridCol w:w="1180"/>
        <w:gridCol w:w="1180"/>
        <w:gridCol w:w="1180"/>
        <w:gridCol w:w="1080"/>
      </w:tblGrid>
      <w:tr w:rsidR="001C0010" w:rsidRPr="001C0010" w:rsidTr="001C0010">
        <w:trPr>
          <w:trHeight w:val="330"/>
        </w:trPr>
        <w:tc>
          <w:tcPr>
            <w:tcW w:w="1080" w:type="dxa"/>
            <w:vMerge w:val="restart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굴림" w:hAnsi="Times New Roman" w:cs="Times New Roman" w:hint="eastAsia"/>
                <w:b/>
                <w:kern w:val="0"/>
                <w:sz w:val="18"/>
                <w:szCs w:val="18"/>
              </w:rPr>
              <w:t>N</w:t>
            </w:r>
            <w:r w:rsidRPr="001C0010"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  <w:t>o.</w:t>
            </w:r>
          </w:p>
        </w:tc>
        <w:tc>
          <w:tcPr>
            <w:tcW w:w="1540" w:type="dxa"/>
            <w:vMerge w:val="restart"/>
            <w:noWrap/>
            <w:vAlign w:val="center"/>
            <w:hideMark/>
          </w:tcPr>
          <w:p w:rsidR="001C0010" w:rsidRPr="001C0010" w:rsidRDefault="00C04B08" w:rsidP="001C001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on-AML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1C0010" w:rsidRPr="001C0010" w:rsidRDefault="001C0010" w:rsidP="001C0010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vMerge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1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381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8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6549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6E-10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2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.0409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7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4463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5E-05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5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1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.1892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4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.3116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3E-09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4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.378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7504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17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239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4915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7E-05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LA DR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0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.854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1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2385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6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.2692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7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.1421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8E-11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8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.470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1296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56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.6648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9291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4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.719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5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4106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65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3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.3863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3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8985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83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64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9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.0872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.7994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18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5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9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8018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8168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73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ppa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3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.271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8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2987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6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.7949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1720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50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7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.9434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2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8503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18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5-ECD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2663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4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2695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3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1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.7059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5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.1620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39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FITC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3249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8723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1c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4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.1956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7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.1832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16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AAD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016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4896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1E-05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0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1336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2379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6E-06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383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1454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2703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1716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9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930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4103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0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125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8641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8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948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3227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5406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2502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9-PE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087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5158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1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481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2041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2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3988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1372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8713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7226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C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75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6178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4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8976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6755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5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5342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2155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1C0010" w:rsidRPr="001C0010" w:rsidTr="001C0010">
        <w:trPr>
          <w:trHeight w:val="330"/>
        </w:trPr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C7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0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6072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5000</w:t>
            </w:r>
          </w:p>
        </w:tc>
        <w:tc>
          <w:tcPr>
            <w:tcW w:w="11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9562</w:t>
            </w:r>
          </w:p>
        </w:tc>
        <w:tc>
          <w:tcPr>
            <w:tcW w:w="1080" w:type="dxa"/>
            <w:noWrap/>
            <w:vAlign w:val="center"/>
            <w:hideMark/>
          </w:tcPr>
          <w:p w:rsidR="001C0010" w:rsidRPr="001C0010" w:rsidRDefault="001C0010" w:rsidP="001C00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0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</w:tbl>
    <w:p w:rsidR="002F3D73" w:rsidRDefault="002F3D73" w:rsidP="001B7CBA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3F5675" w:rsidRPr="00466B25" w:rsidRDefault="0072257F" w:rsidP="003F5675">
      <w:pPr>
        <w:pStyle w:val="a6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8C74A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3F5675" w:rsidRPr="00466B25">
        <w:rPr>
          <w:rFonts w:ascii="Times New Roman" w:hAnsi="Times New Roman" w:cs="Times New Roman"/>
        </w:rPr>
        <w:t xml:space="preserve">Table. </w:t>
      </w:r>
      <w:r w:rsidR="006333C1" w:rsidRPr="006333C1">
        <w:rPr>
          <w:rFonts w:ascii="Times New Roman" w:hAnsi="Times New Roman" w:cs="Times New Roman"/>
        </w:rPr>
        <w:t>Model performance for training set in each step of stepwise forward selection</w:t>
      </w:r>
    </w:p>
    <w:tbl>
      <w:tblPr>
        <w:tblStyle w:val="a4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1385"/>
        <w:gridCol w:w="355"/>
        <w:gridCol w:w="348"/>
        <w:gridCol w:w="373"/>
        <w:gridCol w:w="408"/>
        <w:gridCol w:w="824"/>
        <w:gridCol w:w="831"/>
        <w:gridCol w:w="952"/>
        <w:gridCol w:w="795"/>
        <w:gridCol w:w="830"/>
        <w:gridCol w:w="1495"/>
      </w:tblGrid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6333C1" w:rsidRDefault="006333C1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</w:pPr>
            <w:bookmarkStart w:id="2" w:name="_Hlk4581021"/>
            <w:r w:rsidRPr="006333C1"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  <w:t>S</w:t>
            </w:r>
            <w:r w:rsidR="006D1F12" w:rsidRPr="006333C1"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  <w:t>tep</w:t>
            </w:r>
          </w:p>
        </w:tc>
        <w:tc>
          <w:tcPr>
            <w:tcW w:w="768" w:type="pct"/>
            <w:noWrap/>
            <w:hideMark/>
          </w:tcPr>
          <w:p w:rsidR="005D5034" w:rsidRPr="006333C1" w:rsidRDefault="00C04B08" w:rsidP="006333C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arameter</w:t>
            </w:r>
            <w:r w:rsidR="006333C1" w:rsidRPr="006333C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6D1F12" w:rsidRPr="006333C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ded</w:t>
            </w:r>
          </w:p>
        </w:tc>
        <w:tc>
          <w:tcPr>
            <w:tcW w:w="197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193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207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N</w:t>
            </w:r>
          </w:p>
        </w:tc>
        <w:tc>
          <w:tcPr>
            <w:tcW w:w="226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457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461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528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441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460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-measure</w:t>
            </w:r>
          </w:p>
        </w:tc>
        <w:tc>
          <w:tcPr>
            <w:tcW w:w="829" w:type="pct"/>
            <w:noWrap/>
            <w:hideMark/>
          </w:tcPr>
          <w:p w:rsidR="005D5034" w:rsidRPr="006333C1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alanced Accuracy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74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81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57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21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63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19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82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5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9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47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25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95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2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4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17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7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98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LA DR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6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8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56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4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9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96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9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52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3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7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98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64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5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ppa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4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82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17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5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44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34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7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5-ECD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3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FITC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1c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AAD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7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98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0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7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98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8" w:type="pct"/>
            <w:noWrap/>
            <w:hideMark/>
          </w:tcPr>
          <w:p w:rsidR="005D5034" w:rsidRPr="00C04B08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4B0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6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72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49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9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0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5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44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34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8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6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72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49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9-PE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74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81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1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6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8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7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98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2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4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82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17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5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44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34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C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4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82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17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4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5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2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</w:tr>
      <w:tr w:rsidR="006D1F12" w:rsidRPr="005D5034" w:rsidTr="0072257F">
        <w:trPr>
          <w:trHeight w:val="330"/>
          <w:jc w:val="center"/>
        </w:trPr>
        <w:tc>
          <w:tcPr>
            <w:tcW w:w="23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C7</w:t>
            </w:r>
          </w:p>
        </w:tc>
        <w:tc>
          <w:tcPr>
            <w:tcW w:w="19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3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57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46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528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  <w:tc>
          <w:tcPr>
            <w:tcW w:w="441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5</w:t>
            </w:r>
          </w:p>
        </w:tc>
        <w:tc>
          <w:tcPr>
            <w:tcW w:w="460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44</w:t>
            </w:r>
          </w:p>
        </w:tc>
        <w:tc>
          <w:tcPr>
            <w:tcW w:w="829" w:type="pct"/>
            <w:noWrap/>
            <w:hideMark/>
          </w:tcPr>
          <w:p w:rsidR="005D5034" w:rsidRPr="005D5034" w:rsidRDefault="005D5034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34</w:t>
            </w:r>
          </w:p>
        </w:tc>
      </w:tr>
    </w:tbl>
    <w:bookmarkEnd w:id="2"/>
    <w:p w:rsidR="00466B25" w:rsidRPr="00466B25" w:rsidRDefault="0072257F" w:rsidP="00466B25">
      <w:pPr>
        <w:pStyle w:val="a6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3 </w:t>
      </w:r>
      <w:r w:rsidR="00466B25" w:rsidRPr="00466B25">
        <w:rPr>
          <w:rFonts w:ascii="Times New Roman" w:hAnsi="Times New Roman" w:cs="Times New Roman"/>
        </w:rPr>
        <w:t xml:space="preserve">Table. </w:t>
      </w:r>
      <w:r w:rsidR="006333C1" w:rsidRPr="006333C1">
        <w:rPr>
          <w:rFonts w:ascii="Times New Roman" w:hAnsi="Times New Roman" w:cs="Times New Roman"/>
        </w:rPr>
        <w:t>Model performance for test set in each step of stepwise forward selection</w:t>
      </w:r>
    </w:p>
    <w:tbl>
      <w:tblPr>
        <w:tblStyle w:val="a4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"/>
        <w:gridCol w:w="1385"/>
        <w:gridCol w:w="357"/>
        <w:gridCol w:w="348"/>
        <w:gridCol w:w="374"/>
        <w:gridCol w:w="406"/>
        <w:gridCol w:w="817"/>
        <w:gridCol w:w="825"/>
        <w:gridCol w:w="1142"/>
        <w:gridCol w:w="590"/>
        <w:gridCol w:w="830"/>
        <w:gridCol w:w="1495"/>
      </w:tblGrid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  <w:t>Step</w:t>
            </w:r>
          </w:p>
        </w:tc>
        <w:tc>
          <w:tcPr>
            <w:tcW w:w="669" w:type="pct"/>
            <w:noWrap/>
            <w:hideMark/>
          </w:tcPr>
          <w:p w:rsidR="006D1F12" w:rsidRPr="006333C1" w:rsidRDefault="00C04B08" w:rsidP="006333C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arameter</w:t>
            </w:r>
            <w:r w:rsidR="006D1F12" w:rsidRPr="006333C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Added</w:t>
            </w:r>
          </w:p>
        </w:tc>
        <w:tc>
          <w:tcPr>
            <w:tcW w:w="216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211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225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N</w:t>
            </w:r>
          </w:p>
        </w:tc>
        <w:tc>
          <w:tcPr>
            <w:tcW w:w="243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471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475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651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345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466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-measure</w:t>
            </w:r>
          </w:p>
        </w:tc>
        <w:tc>
          <w:tcPr>
            <w:tcW w:w="760" w:type="pct"/>
            <w:noWrap/>
            <w:hideMark/>
          </w:tcPr>
          <w:p w:rsidR="006D1F12" w:rsidRPr="006333C1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33C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alanced Accuracy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25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5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63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13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4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8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06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5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19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4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17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19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LA DR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19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6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8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24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6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69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56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4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3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64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5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ppa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7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5-ECD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7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7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3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FITC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1c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AAD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0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3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9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0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8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19-PE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1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2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C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4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5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4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</w:tr>
      <w:tr w:rsidR="006D1F12" w:rsidRPr="003F5675" w:rsidTr="006333C1">
        <w:trPr>
          <w:trHeight w:val="330"/>
          <w:jc w:val="center"/>
        </w:trPr>
        <w:tc>
          <w:tcPr>
            <w:tcW w:w="266" w:type="pct"/>
          </w:tcPr>
          <w:p w:rsidR="006D1F12" w:rsidRPr="005D5034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03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69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1-PC7</w:t>
            </w:r>
          </w:p>
        </w:tc>
        <w:tc>
          <w:tcPr>
            <w:tcW w:w="21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7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51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45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466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60" w:type="pct"/>
            <w:noWrap/>
            <w:hideMark/>
          </w:tcPr>
          <w:p w:rsidR="006D1F12" w:rsidRPr="003F5675" w:rsidRDefault="006D1F12" w:rsidP="00633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67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</w:tbl>
    <w:p w:rsidR="002F3D73" w:rsidRDefault="002F3D73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BA29F5" w:rsidRDefault="00BA29F5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BA29F5" w:rsidRPr="00466B25" w:rsidRDefault="0072257F" w:rsidP="00BA29F5">
      <w:pPr>
        <w:pStyle w:val="a6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4 </w:t>
      </w:r>
      <w:r w:rsidR="00BA29F5" w:rsidRPr="00466B25">
        <w:rPr>
          <w:rFonts w:ascii="Times New Roman" w:hAnsi="Times New Roman" w:cs="Times New Roman"/>
        </w:rPr>
        <w:t xml:space="preserve">Table. </w:t>
      </w:r>
      <w:r w:rsidR="007B03C3" w:rsidRPr="007B03C3">
        <w:rPr>
          <w:rFonts w:ascii="Times New Roman" w:hAnsi="Times New Roman" w:cs="Times New Roman"/>
        </w:rPr>
        <w:t>Important marker bin range and mean decrease in Gini</w:t>
      </w:r>
    </w:p>
    <w:tbl>
      <w:tblPr>
        <w:tblStyle w:val="2"/>
        <w:tblpPr w:leftFromText="142" w:rightFromText="142" w:vertAnchor="page" w:horzAnchor="margin" w:tblpXSpec="center" w:tblpY="209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"/>
        <w:gridCol w:w="544"/>
        <w:gridCol w:w="346"/>
        <w:gridCol w:w="700"/>
        <w:gridCol w:w="548"/>
        <w:gridCol w:w="544"/>
        <w:gridCol w:w="348"/>
        <w:gridCol w:w="700"/>
        <w:gridCol w:w="548"/>
        <w:gridCol w:w="544"/>
        <w:gridCol w:w="348"/>
        <w:gridCol w:w="700"/>
        <w:gridCol w:w="548"/>
        <w:gridCol w:w="544"/>
        <w:gridCol w:w="410"/>
        <w:gridCol w:w="700"/>
        <w:gridCol w:w="548"/>
      </w:tblGrid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140E1F" w:rsidRDefault="00047A90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 w:hint="eastAsia"/>
                <w:b/>
                <w:color w:val="000000"/>
                <w:sz w:val="16"/>
                <w:szCs w:val="16"/>
              </w:rPr>
              <w:t>M</w:t>
            </w: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arker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Bin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140E1F" w:rsidRDefault="00140E1F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DG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Bin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140E1F" w:rsidRDefault="00140E1F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DG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Bin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140E1F" w:rsidRDefault="00140E1F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DG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Bin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140E1F" w:rsidRDefault="00BA29F5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140E1F" w:rsidRDefault="00140E1F" w:rsidP="00140E1F">
            <w:pPr>
              <w:widowControl/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140E1F">
              <w:rPr>
                <w:rFonts w:eastAsia="맑은 고딕"/>
                <w:b/>
                <w:color w:val="000000"/>
                <w:sz w:val="16"/>
                <w:szCs w:val="16"/>
              </w:rPr>
              <w:t>MDG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16-44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.837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48-48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257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0-67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299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48-48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8108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76-60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.030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60-1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670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72-70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672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16-44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6603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48-48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178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68-80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49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88-32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624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76-60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5701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08-64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020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92-2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450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08-64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595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80-51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3793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84-41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806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24-25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66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92-2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414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08-64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3404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04-73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519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00-8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51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52-38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402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44-57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2824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72-70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433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32-8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47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60-1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84-41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.0415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44-57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412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36-76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21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16-44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51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12-54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7710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0-67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89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80-51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71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24-25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45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52-38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5575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36-76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18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56-28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43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76-60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26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28-1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605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80-51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79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16-44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75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80-51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18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0-67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356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56-28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30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64-8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52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56-28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13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-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3276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0-35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98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28-9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48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12-54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65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-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821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00-8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8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28-1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41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44-57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54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-1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377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88-32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12-54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40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448-48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99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60-1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2120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92-10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96-9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0-35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86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72-70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845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92-2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6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04-73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95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-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45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1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04-73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749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24-25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4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44-57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90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-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25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92-2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539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68-80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4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88-32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6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68-80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94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-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532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52-38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92-10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3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36-76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93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0-35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1216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28-9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52-38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7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84-41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9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36-76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680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96-9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5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76-60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-1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81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56-28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88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32-8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08-64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9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28-1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6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88-32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474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512-54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0-9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-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64-8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426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64-8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0-67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8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04-73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69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0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24-25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422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28-1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7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5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72-70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32-8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00-8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72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160-1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84-41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0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00-8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51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8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92-10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65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-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0-35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0-9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768-80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52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-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-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96-9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7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0-9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18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0-99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-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92-102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96-9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12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-32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5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64-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2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64-896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3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832-864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211</w:t>
            </w:r>
          </w:p>
        </w:tc>
      </w:tr>
      <w:tr w:rsidR="00BA29F5" w:rsidRPr="006F3209" w:rsidTr="00140E1F">
        <w:trPr>
          <w:trHeight w:val="330"/>
        </w:trPr>
        <w:tc>
          <w:tcPr>
            <w:tcW w:w="221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193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-1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FSC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3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6-128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15</w:t>
            </w:r>
          </w:p>
        </w:tc>
        <w:tc>
          <w:tcPr>
            <w:tcW w:w="194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94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28-9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299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27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V126</w:t>
            </w:r>
          </w:p>
        </w:tc>
        <w:tc>
          <w:tcPr>
            <w:tcW w:w="388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928-960</w:t>
            </w:r>
          </w:p>
        </w:tc>
        <w:tc>
          <w:tcPr>
            <w:tcW w:w="305" w:type="pct"/>
            <w:noWrap/>
            <w:vAlign w:val="center"/>
            <w:hideMark/>
          </w:tcPr>
          <w:p w:rsidR="00BA29F5" w:rsidRPr="006F3209" w:rsidRDefault="00BA29F5" w:rsidP="00140E1F">
            <w:pPr>
              <w:widowControl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F3209">
              <w:rPr>
                <w:rFonts w:eastAsia="맑은 고딕"/>
                <w:color w:val="000000"/>
                <w:sz w:val="18"/>
                <w:szCs w:val="18"/>
              </w:rPr>
              <w:t>0.0181</w:t>
            </w:r>
          </w:p>
        </w:tc>
      </w:tr>
    </w:tbl>
    <w:p w:rsidR="00BA29F5" w:rsidRDefault="00BA29F5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BA29F5" w:rsidRDefault="00BA29F5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2C02EF" w:rsidRDefault="002C02EF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2C02EF" w:rsidRDefault="002C02EF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2C02EF" w:rsidRDefault="002C02EF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:rsidR="00FF1887" w:rsidRDefault="00BF1F81" w:rsidP="002C02EF">
      <w:pPr>
        <w:keepNext/>
        <w:widowControl/>
        <w:spacing w:line="240" w:lineRule="auto"/>
        <w:jc w:val="center"/>
      </w:pPr>
      <w:bookmarkStart w:id="3" w:name="_GoBack"/>
      <w:r>
        <w:rPr>
          <w:rFonts w:hint="eastAsia"/>
          <w:noProof/>
        </w:rPr>
        <w:lastRenderedPageBreak/>
        <w:drawing>
          <wp:inline distT="0" distB="0" distL="0" distR="0">
            <wp:extent cx="5724525" cy="438150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  <w:r w:rsidR="00987B5F">
        <w:rPr>
          <w:rFonts w:hint="eastAsia"/>
        </w:rPr>
        <w:t xml:space="preserve"> </w:t>
      </w:r>
    </w:p>
    <w:p w:rsidR="00FF1887" w:rsidRDefault="0072257F" w:rsidP="00044871">
      <w:pPr>
        <w:pStyle w:val="a6"/>
        <w:keepNext/>
        <w:jc w:val="center"/>
      </w:pPr>
      <w:r>
        <w:rPr>
          <w:rFonts w:ascii="Times New Roman" w:hAnsi="Times New Roman" w:cs="Times New Roman"/>
        </w:rPr>
        <w:t xml:space="preserve">S1 </w:t>
      </w:r>
      <w:r w:rsidR="00FF1887" w:rsidRPr="002C02EF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FF1887" w:rsidRPr="002C02EF">
        <w:rPr>
          <w:rFonts w:ascii="Times New Roman" w:hAnsi="Times New Roman" w:cs="Times New Roman"/>
        </w:rPr>
        <w:t xml:space="preserve"> </w:t>
      </w:r>
      <w:r w:rsidR="00FF1887">
        <w:rPr>
          <w:rFonts w:ascii="Times New Roman" w:hAnsi="Times New Roman" w:cs="Times New Roman"/>
        </w:rPr>
        <w:t xml:space="preserve">2D t-SNE plot </w:t>
      </w:r>
      <w:r w:rsidR="00044871">
        <w:rPr>
          <w:rFonts w:ascii="Times New Roman" w:hAnsi="Times New Roman" w:cs="Times New Roman"/>
        </w:rPr>
        <w:t>for training and test set</w:t>
      </w:r>
    </w:p>
    <w:p w:rsidR="00FF1887" w:rsidRDefault="00FF1887" w:rsidP="002C02EF">
      <w:pPr>
        <w:keepNext/>
        <w:widowControl/>
        <w:spacing w:line="240" w:lineRule="auto"/>
        <w:jc w:val="center"/>
      </w:pPr>
    </w:p>
    <w:p w:rsidR="002C02EF" w:rsidRDefault="002C02EF" w:rsidP="002C02EF">
      <w:pPr>
        <w:keepNext/>
        <w:widowControl/>
        <w:spacing w:line="240" w:lineRule="auto"/>
        <w:jc w:val="center"/>
      </w:pPr>
      <w:r>
        <w:rPr>
          <w:b/>
          <w:bCs/>
          <w:noProof/>
          <w:color w:val="000000"/>
        </w:rPr>
        <w:drawing>
          <wp:inline distT="0" distB="0" distL="0" distR="0" wp14:anchorId="1B4AB6BE" wp14:editId="1C516746">
            <wp:extent cx="5313744" cy="2462268"/>
            <wp:effectExtent l="0" t="0" r="1270" b="0"/>
            <wp:docPr id="9" name="그림 9" descr="https://lh6.googleusercontent.com/d46QFifF64sl7_SN5lfyfkU76aB-CuXbOwK4jg-hTvi9475pTMJBU7_1LGsyFLc5JvrvnVGX9LU2rANDBZbj0Y-nLXEQqo_pz-bomMciJyPXjrb_NM60PzNR4CRPWjNtaQ3G2Lb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d46QFifF64sl7_SN5lfyfkU76aB-CuXbOwK4jg-hTvi9475pTMJBU7_1LGsyFLc5JvrvnVGX9LU2rANDBZbj0Y-nLXEQqo_pz-bomMciJyPXjrb_NM60PzNR4CRPWjNtaQ3G2Lb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610" cy="247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2EF" w:rsidRPr="002C02EF" w:rsidRDefault="0072257F" w:rsidP="002C02EF">
      <w:pPr>
        <w:pStyle w:val="a6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2C02EF" w:rsidRPr="002C02EF">
        <w:rPr>
          <w:rFonts w:ascii="Times New Roman" w:hAnsi="Times New Roman" w:cs="Times New Roman"/>
        </w:rPr>
        <w:t xml:space="preserve">Fig. </w:t>
      </w:r>
      <w:bookmarkStart w:id="4" w:name="_Hlk5803663"/>
      <w:r w:rsidR="002C02EF" w:rsidRPr="002C02EF">
        <w:rPr>
          <w:rFonts w:ascii="Times New Roman" w:hAnsi="Times New Roman" w:cs="Times New Roman"/>
        </w:rPr>
        <w:t xml:space="preserve">Model performance comparison with algorithms used in </w:t>
      </w:r>
      <w:proofErr w:type="spellStart"/>
      <w:r w:rsidR="002C02EF" w:rsidRPr="002C02EF">
        <w:rPr>
          <w:rFonts w:ascii="Times New Roman" w:hAnsi="Times New Roman" w:cs="Times New Roman"/>
        </w:rPr>
        <w:t>FlowCAP</w:t>
      </w:r>
      <w:proofErr w:type="spellEnd"/>
      <w:r w:rsidR="002C02EF" w:rsidRPr="002C02EF">
        <w:rPr>
          <w:rFonts w:ascii="Times New Roman" w:hAnsi="Times New Roman" w:cs="Times New Roman"/>
        </w:rPr>
        <w:t>-II Challenge</w:t>
      </w:r>
      <w:bookmarkEnd w:id="4"/>
    </w:p>
    <w:p w:rsidR="002C02EF" w:rsidRDefault="002C02EF" w:rsidP="00FF3A94">
      <w:pPr>
        <w:spacing w:after="200" w:line="276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BA29F5" w:rsidRPr="001B7CBA" w:rsidRDefault="00BA29F5" w:rsidP="006333C1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sectPr w:rsidR="00BA29F5" w:rsidRPr="001B7CBA" w:rsidSect="00980F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2314" w:rsidRDefault="00952314" w:rsidP="00A86351">
      <w:pPr>
        <w:spacing w:after="0" w:line="240" w:lineRule="auto"/>
      </w:pPr>
      <w:r>
        <w:separator/>
      </w:r>
    </w:p>
  </w:endnote>
  <w:endnote w:type="continuationSeparator" w:id="0">
    <w:p w:rsidR="00952314" w:rsidRDefault="00952314" w:rsidP="00A86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2314" w:rsidRDefault="00952314" w:rsidP="00A86351">
      <w:pPr>
        <w:spacing w:after="0" w:line="240" w:lineRule="auto"/>
      </w:pPr>
      <w:r>
        <w:separator/>
      </w:r>
    </w:p>
  </w:footnote>
  <w:footnote w:type="continuationSeparator" w:id="0">
    <w:p w:rsidR="00952314" w:rsidRDefault="00952314" w:rsidP="00A86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73"/>
    <w:rsid w:val="00011910"/>
    <w:rsid w:val="00022F63"/>
    <w:rsid w:val="00033982"/>
    <w:rsid w:val="00044871"/>
    <w:rsid w:val="00047A90"/>
    <w:rsid w:val="00076C6B"/>
    <w:rsid w:val="000C375C"/>
    <w:rsid w:val="000D0C61"/>
    <w:rsid w:val="000D4065"/>
    <w:rsid w:val="00115BDE"/>
    <w:rsid w:val="00115C4B"/>
    <w:rsid w:val="001242CF"/>
    <w:rsid w:val="001243DD"/>
    <w:rsid w:val="00140E1F"/>
    <w:rsid w:val="00181706"/>
    <w:rsid w:val="00182790"/>
    <w:rsid w:val="001B7CBA"/>
    <w:rsid w:val="001C0010"/>
    <w:rsid w:val="001D412F"/>
    <w:rsid w:val="00206FCA"/>
    <w:rsid w:val="002136E1"/>
    <w:rsid w:val="00216FCD"/>
    <w:rsid w:val="00221155"/>
    <w:rsid w:val="00225210"/>
    <w:rsid w:val="0026767D"/>
    <w:rsid w:val="002B3A7D"/>
    <w:rsid w:val="002C02EF"/>
    <w:rsid w:val="002E1917"/>
    <w:rsid w:val="002F1CC5"/>
    <w:rsid w:val="002F3D73"/>
    <w:rsid w:val="002F7EAC"/>
    <w:rsid w:val="00305A76"/>
    <w:rsid w:val="00306FEF"/>
    <w:rsid w:val="00327A50"/>
    <w:rsid w:val="003354F2"/>
    <w:rsid w:val="00335C63"/>
    <w:rsid w:val="00357A67"/>
    <w:rsid w:val="00360E06"/>
    <w:rsid w:val="0039065D"/>
    <w:rsid w:val="003C704E"/>
    <w:rsid w:val="003D15B8"/>
    <w:rsid w:val="003D31E6"/>
    <w:rsid w:val="003D4583"/>
    <w:rsid w:val="003D56B4"/>
    <w:rsid w:val="003E137E"/>
    <w:rsid w:val="003F5675"/>
    <w:rsid w:val="00444D3B"/>
    <w:rsid w:val="00466B25"/>
    <w:rsid w:val="00477916"/>
    <w:rsid w:val="0049596F"/>
    <w:rsid w:val="004A2B5A"/>
    <w:rsid w:val="004C0C2F"/>
    <w:rsid w:val="004D2350"/>
    <w:rsid w:val="004D6328"/>
    <w:rsid w:val="005227C8"/>
    <w:rsid w:val="00530847"/>
    <w:rsid w:val="00581E9F"/>
    <w:rsid w:val="005A43F2"/>
    <w:rsid w:val="005B0F6D"/>
    <w:rsid w:val="005D5034"/>
    <w:rsid w:val="006025A7"/>
    <w:rsid w:val="00613F71"/>
    <w:rsid w:val="00626FF2"/>
    <w:rsid w:val="006333C1"/>
    <w:rsid w:val="00645198"/>
    <w:rsid w:val="00666F35"/>
    <w:rsid w:val="00676DAA"/>
    <w:rsid w:val="00696C3E"/>
    <w:rsid w:val="006B5E47"/>
    <w:rsid w:val="006C53E5"/>
    <w:rsid w:val="006D1F12"/>
    <w:rsid w:val="006E7394"/>
    <w:rsid w:val="00700585"/>
    <w:rsid w:val="00701FC0"/>
    <w:rsid w:val="007103EB"/>
    <w:rsid w:val="00716F7A"/>
    <w:rsid w:val="0072257F"/>
    <w:rsid w:val="00722E72"/>
    <w:rsid w:val="00730755"/>
    <w:rsid w:val="00760781"/>
    <w:rsid w:val="0076106C"/>
    <w:rsid w:val="007763F5"/>
    <w:rsid w:val="00787803"/>
    <w:rsid w:val="00796E48"/>
    <w:rsid w:val="007A3C69"/>
    <w:rsid w:val="007B03C3"/>
    <w:rsid w:val="007C01F7"/>
    <w:rsid w:val="007C5269"/>
    <w:rsid w:val="007C666D"/>
    <w:rsid w:val="007E0A11"/>
    <w:rsid w:val="007E2E9B"/>
    <w:rsid w:val="007E4D70"/>
    <w:rsid w:val="007F7D61"/>
    <w:rsid w:val="0081787B"/>
    <w:rsid w:val="00881EED"/>
    <w:rsid w:val="008A29AA"/>
    <w:rsid w:val="008A504D"/>
    <w:rsid w:val="008C69C6"/>
    <w:rsid w:val="008C74AB"/>
    <w:rsid w:val="008D3444"/>
    <w:rsid w:val="008D391E"/>
    <w:rsid w:val="008D6A56"/>
    <w:rsid w:val="008E0C54"/>
    <w:rsid w:val="008E146D"/>
    <w:rsid w:val="009153CF"/>
    <w:rsid w:val="00922680"/>
    <w:rsid w:val="00940EFC"/>
    <w:rsid w:val="00952314"/>
    <w:rsid w:val="0096203B"/>
    <w:rsid w:val="00962070"/>
    <w:rsid w:val="00980FCB"/>
    <w:rsid w:val="009843ED"/>
    <w:rsid w:val="00987B5F"/>
    <w:rsid w:val="009B1814"/>
    <w:rsid w:val="00A21493"/>
    <w:rsid w:val="00A26030"/>
    <w:rsid w:val="00A619D8"/>
    <w:rsid w:val="00A72D68"/>
    <w:rsid w:val="00A86351"/>
    <w:rsid w:val="00A86BDE"/>
    <w:rsid w:val="00AD1B82"/>
    <w:rsid w:val="00B60AE5"/>
    <w:rsid w:val="00B70F21"/>
    <w:rsid w:val="00B95032"/>
    <w:rsid w:val="00BA29F5"/>
    <w:rsid w:val="00BD2B6E"/>
    <w:rsid w:val="00BD4E06"/>
    <w:rsid w:val="00BF0D5D"/>
    <w:rsid w:val="00BF1F81"/>
    <w:rsid w:val="00C04B08"/>
    <w:rsid w:val="00C341A9"/>
    <w:rsid w:val="00C36ADF"/>
    <w:rsid w:val="00C51772"/>
    <w:rsid w:val="00C8410C"/>
    <w:rsid w:val="00C850B8"/>
    <w:rsid w:val="00C90272"/>
    <w:rsid w:val="00CB163E"/>
    <w:rsid w:val="00CC2693"/>
    <w:rsid w:val="00CC47EA"/>
    <w:rsid w:val="00CE1747"/>
    <w:rsid w:val="00CE2F63"/>
    <w:rsid w:val="00CF6648"/>
    <w:rsid w:val="00CF7061"/>
    <w:rsid w:val="00D079D4"/>
    <w:rsid w:val="00D27936"/>
    <w:rsid w:val="00D32FF3"/>
    <w:rsid w:val="00DA68CB"/>
    <w:rsid w:val="00DA7B51"/>
    <w:rsid w:val="00DD2076"/>
    <w:rsid w:val="00DE0227"/>
    <w:rsid w:val="00DE73DB"/>
    <w:rsid w:val="00E34C04"/>
    <w:rsid w:val="00E37FFB"/>
    <w:rsid w:val="00E438A8"/>
    <w:rsid w:val="00E45090"/>
    <w:rsid w:val="00E50A99"/>
    <w:rsid w:val="00EA172E"/>
    <w:rsid w:val="00ED2D29"/>
    <w:rsid w:val="00ED5FC2"/>
    <w:rsid w:val="00EE545A"/>
    <w:rsid w:val="00EF42A6"/>
    <w:rsid w:val="00F44A96"/>
    <w:rsid w:val="00FA0E8F"/>
    <w:rsid w:val="00FB4BFA"/>
    <w:rsid w:val="00FD008A"/>
    <w:rsid w:val="00FD240E"/>
    <w:rsid w:val="00FE6318"/>
    <w:rsid w:val="00FF1887"/>
    <w:rsid w:val="00FF3973"/>
    <w:rsid w:val="00FF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8F2A6F-F5AC-49A3-A198-7FFD71B4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1B7C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02PaperAuthors">
    <w:name w:val="02 Paper Authors"/>
    <w:basedOn w:val="a"/>
    <w:link w:val="02PaperAuthorsChar"/>
    <w:qFormat/>
    <w:rsid w:val="00940EFC"/>
    <w:pPr>
      <w:widowControl/>
      <w:wordWrap/>
      <w:autoSpaceDE/>
      <w:autoSpaceDN/>
      <w:spacing w:after="0" w:line="480" w:lineRule="auto"/>
    </w:pPr>
    <w:rPr>
      <w:rFonts w:ascii="Times New Roman" w:eastAsia="MS Mincho" w:hAnsi="Times New Roman" w:cs="Times New Roman"/>
      <w:spacing w:val="4"/>
      <w:kern w:val="0"/>
      <w:szCs w:val="20"/>
      <w:lang w:val="en-GB" w:eastAsia="en-US"/>
    </w:rPr>
  </w:style>
  <w:style w:type="character" w:customStyle="1" w:styleId="02PaperAuthorsChar">
    <w:name w:val="02 Paper Authors Char"/>
    <w:link w:val="02PaperAuthors"/>
    <w:rsid w:val="00940EFC"/>
    <w:rPr>
      <w:rFonts w:ascii="Times New Roman" w:eastAsia="MS Mincho" w:hAnsi="Times New Roman" w:cs="Times New Roman"/>
      <w:spacing w:val="4"/>
      <w:kern w:val="0"/>
      <w:szCs w:val="20"/>
      <w:lang w:val="en-GB" w:eastAsia="en-US"/>
    </w:rPr>
  </w:style>
  <w:style w:type="character" w:styleId="a5">
    <w:name w:val="Hyperlink"/>
    <w:basedOn w:val="a0"/>
    <w:uiPriority w:val="99"/>
    <w:unhideWhenUsed/>
    <w:rsid w:val="00940EFC"/>
    <w:rPr>
      <w:color w:val="0563C1" w:themeColor="hyperlink"/>
      <w:u w:val="single"/>
    </w:rPr>
  </w:style>
  <w:style w:type="paragraph" w:customStyle="1" w:styleId="Els-Affiliation">
    <w:name w:val="Els-Affiliation"/>
    <w:next w:val="a"/>
    <w:rsid w:val="00940EFC"/>
    <w:pPr>
      <w:suppressAutoHyphens/>
      <w:spacing w:line="200" w:lineRule="exact"/>
      <w:jc w:val="center"/>
    </w:pPr>
    <w:rPr>
      <w:rFonts w:ascii="Times New Roman" w:eastAsia="SimSun" w:hAnsi="Times New Roman" w:cs="Times New Roman"/>
      <w:i/>
      <w:noProof/>
      <w:kern w:val="0"/>
      <w:sz w:val="16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787803"/>
    <w:pPr>
      <w:widowControl/>
      <w:wordWrap/>
      <w:autoSpaceDE/>
      <w:autoSpaceDN/>
      <w:spacing w:after="60" w:line="240" w:lineRule="auto"/>
      <w:jc w:val="left"/>
    </w:pPr>
    <w:rPr>
      <w:rFonts w:ascii="Arno Pro" w:hAnsi="Arno Pro" w:cs="Times New Roman"/>
      <w:kern w:val="22"/>
      <w:szCs w:val="20"/>
      <w:lang w:eastAsia="en-US"/>
    </w:rPr>
  </w:style>
  <w:style w:type="paragraph" w:customStyle="1" w:styleId="Els-Title">
    <w:name w:val="Els-Title"/>
    <w:next w:val="a"/>
    <w:autoRedefine/>
    <w:rsid w:val="00A619D8"/>
    <w:pPr>
      <w:tabs>
        <w:tab w:val="left" w:pos="3686"/>
      </w:tabs>
      <w:suppressAutoHyphens/>
      <w:spacing w:after="240" w:line="360" w:lineRule="auto"/>
      <w:jc w:val="center"/>
    </w:pPr>
    <w:rPr>
      <w:rFonts w:ascii="Times New Roman" w:eastAsia="SimSun" w:hAnsi="Times New Roman" w:cs="Times New Roman"/>
      <w:b/>
      <w:kern w:val="0"/>
      <w:sz w:val="34"/>
      <w:szCs w:val="20"/>
      <w:lang w:eastAsia="en-US"/>
    </w:rPr>
  </w:style>
  <w:style w:type="paragraph" w:styleId="a6">
    <w:name w:val="caption"/>
    <w:basedOn w:val="a"/>
    <w:next w:val="a"/>
    <w:unhideWhenUsed/>
    <w:qFormat/>
    <w:rsid w:val="00940EFC"/>
    <w:rPr>
      <w:b/>
      <w:bCs/>
      <w:szCs w:val="20"/>
    </w:rPr>
  </w:style>
  <w:style w:type="paragraph" w:styleId="a7">
    <w:name w:val="header"/>
    <w:basedOn w:val="a"/>
    <w:link w:val="Char"/>
    <w:uiPriority w:val="99"/>
    <w:unhideWhenUsed/>
    <w:rsid w:val="00A863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A86351"/>
  </w:style>
  <w:style w:type="paragraph" w:styleId="a8">
    <w:name w:val="footer"/>
    <w:basedOn w:val="a"/>
    <w:link w:val="Char0"/>
    <w:uiPriority w:val="99"/>
    <w:unhideWhenUsed/>
    <w:rsid w:val="00A863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A86351"/>
  </w:style>
  <w:style w:type="paragraph" w:styleId="a9">
    <w:name w:val="Normal (Web)"/>
    <w:basedOn w:val="a"/>
    <w:uiPriority w:val="99"/>
    <w:semiHidden/>
    <w:unhideWhenUsed/>
    <w:rsid w:val="00CF66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6D1F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6D1F12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표 눈금 밝게2"/>
    <w:basedOn w:val="a1"/>
    <w:uiPriority w:val="40"/>
    <w:rsid w:val="00BA29F5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6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7</TotalTime>
  <Pages>6</Pages>
  <Words>1751</Words>
  <Characters>9986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sik Choi</dc:creator>
  <cp:keywords/>
  <dc:description/>
  <cp:lastModifiedBy>Jangsik Choi</cp:lastModifiedBy>
  <cp:revision>42</cp:revision>
  <cp:lastPrinted>2019-04-30T01:43:00Z</cp:lastPrinted>
  <dcterms:created xsi:type="dcterms:W3CDTF">2019-01-30T05:17:00Z</dcterms:created>
  <dcterms:modified xsi:type="dcterms:W3CDTF">2019-04-30T05:33:00Z</dcterms:modified>
</cp:coreProperties>
</file>